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C987" w14:textId="77777777" w:rsidR="00676745" w:rsidRDefault="00676745" w:rsidP="00676745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Supplementary Table 1. Event rates in the study cohort and by BMI category </w:t>
      </w:r>
    </w:p>
    <w:tbl>
      <w:tblPr>
        <w:tblStyle w:val="TableGrid"/>
        <w:tblW w:w="10549" w:type="dxa"/>
        <w:tblInd w:w="-891" w:type="dxa"/>
        <w:tblLook w:val="04A0" w:firstRow="1" w:lastRow="0" w:firstColumn="1" w:lastColumn="0" w:noHBand="0" w:noVBand="1"/>
      </w:tblPr>
      <w:tblGrid>
        <w:gridCol w:w="1289"/>
        <w:gridCol w:w="1303"/>
        <w:gridCol w:w="1841"/>
        <w:gridCol w:w="1636"/>
        <w:gridCol w:w="1636"/>
        <w:gridCol w:w="1636"/>
        <w:gridCol w:w="1208"/>
      </w:tblGrid>
      <w:tr w:rsidR="00676745" w14:paraId="62F5D4B6" w14:textId="77777777" w:rsidTr="00676745">
        <w:trPr>
          <w:trHeight w:val="550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2D70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0" w:name="_Hlk108523802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0304" w14:textId="77777777" w:rsidR="00676745" w:rsidRDefault="0067674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patients</w:t>
            </w:r>
          </w:p>
          <w:p w14:paraId="320CAEC9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N=17751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A1216" w14:textId="77777777" w:rsidR="00676745" w:rsidRDefault="0067674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5</w:t>
            </w:r>
            <w:r>
              <w:rPr>
                <w:rFonts w:asciiTheme="majorBidi" w:hAnsiTheme="majorBidi" w:cstheme="majorBidi"/>
                <w:lang w:bidi="fa-IR"/>
              </w:rPr>
              <w:t>≤</w:t>
            </w:r>
            <w:r>
              <w:rPr>
                <w:rFonts w:asciiTheme="majorBidi" w:hAnsiTheme="majorBidi" w:cstheme="majorBidi"/>
              </w:rPr>
              <w:t>BMI&lt;25</w:t>
            </w:r>
          </w:p>
          <w:p w14:paraId="50B4B141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n= 5547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0ED98" w14:textId="77777777" w:rsidR="00676745" w:rsidRDefault="0067674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>
              <w:rPr>
                <w:rFonts w:asciiTheme="majorBidi" w:hAnsiTheme="majorBidi" w:cstheme="majorBidi"/>
                <w:lang w:bidi="fa-IR"/>
              </w:rPr>
              <w:t>≤</w:t>
            </w:r>
            <w:r>
              <w:rPr>
                <w:rFonts w:asciiTheme="majorBidi" w:hAnsiTheme="majorBidi" w:cstheme="majorBidi"/>
              </w:rPr>
              <w:t>BMI&lt;30</w:t>
            </w:r>
          </w:p>
          <w:p w14:paraId="21A7B809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n= 809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C069D" w14:textId="77777777" w:rsidR="00676745" w:rsidRDefault="0067674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  <w:r>
              <w:rPr>
                <w:rFonts w:asciiTheme="majorBidi" w:hAnsiTheme="majorBidi" w:cstheme="majorBidi"/>
                <w:lang w:bidi="fa-IR"/>
              </w:rPr>
              <w:t>≤</w:t>
            </w:r>
            <w:r>
              <w:rPr>
                <w:rFonts w:asciiTheme="majorBidi" w:hAnsiTheme="majorBidi" w:cstheme="majorBidi"/>
              </w:rPr>
              <w:t>BMI&lt;35</w:t>
            </w:r>
          </w:p>
          <w:p w14:paraId="11A68A9B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n= 330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0206B" w14:textId="77777777" w:rsidR="00676745" w:rsidRDefault="0067674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  <w:r>
              <w:rPr>
                <w:rFonts w:asciiTheme="majorBidi" w:hAnsiTheme="majorBidi" w:cstheme="majorBidi"/>
                <w:lang w:bidi="fa-IR"/>
              </w:rPr>
              <w:t>≤</w:t>
            </w:r>
            <w:r>
              <w:rPr>
                <w:rFonts w:asciiTheme="majorBidi" w:hAnsiTheme="majorBidi" w:cstheme="majorBidi"/>
              </w:rPr>
              <w:t>BMI&lt;40</w:t>
            </w:r>
          </w:p>
          <w:p w14:paraId="148886FC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n=66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F2A6B" w14:textId="77777777" w:rsidR="00676745" w:rsidRDefault="0067674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MI≥40</w:t>
            </w:r>
          </w:p>
          <w:p w14:paraId="5EFB1F8A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n=148</w:t>
            </w:r>
          </w:p>
        </w:tc>
      </w:tr>
      <w:tr w:rsidR="00676745" w14:paraId="3263BFF0" w14:textId="77777777" w:rsidTr="00676745">
        <w:trPr>
          <w:trHeight w:val="564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3352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ll-cause mortality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3852A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838</w:t>
            </w:r>
          </w:p>
          <w:p w14:paraId="6F8874D2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10.4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690F3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53</w:t>
            </w:r>
          </w:p>
          <w:p w14:paraId="6E23B36F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11.8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79E83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83</w:t>
            </w:r>
          </w:p>
          <w:p w14:paraId="3B78E4BA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9.7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B84F2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3</w:t>
            </w:r>
          </w:p>
          <w:p w14:paraId="1157F56F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9.5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F5BAB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6</w:t>
            </w:r>
          </w:p>
          <w:p w14:paraId="291C9FBD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10.0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EFCC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</w:t>
            </w:r>
          </w:p>
          <w:p w14:paraId="1F8452A8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15.5)</w:t>
            </w:r>
          </w:p>
        </w:tc>
      </w:tr>
      <w:tr w:rsidR="00676745" w14:paraId="2B0A4E64" w14:textId="77777777" w:rsidTr="00676745">
        <w:trPr>
          <w:trHeight w:val="833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29E9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ACCE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 first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event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FB3AC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540</w:t>
            </w:r>
          </w:p>
          <w:p w14:paraId="7FBCBA20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19.9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D6C84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63</w:t>
            </w:r>
          </w:p>
          <w:p w14:paraId="7D78C669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21.1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0AEC5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47</w:t>
            </w:r>
          </w:p>
          <w:p w14:paraId="211D8287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19.3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5290C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67</w:t>
            </w:r>
          </w:p>
          <w:p w14:paraId="20A46716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20.2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37388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2</w:t>
            </w:r>
          </w:p>
          <w:p w14:paraId="2B441F9E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20.3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C9DC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</w:t>
            </w:r>
          </w:p>
          <w:p w14:paraId="47B5F87A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21.1)</w:t>
            </w:r>
          </w:p>
        </w:tc>
      </w:tr>
      <w:tr w:rsidR="00676745" w14:paraId="2DA72A8C" w14:textId="77777777" w:rsidTr="00676745">
        <w:trPr>
          <w:trHeight w:val="607"/>
        </w:trPr>
        <w:tc>
          <w:tcPr>
            <w:tcW w:w="105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E25A6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ACCE components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br/>
              <w:t>(first-event)</w:t>
            </w:r>
          </w:p>
        </w:tc>
      </w:tr>
      <w:tr w:rsidR="00676745" w14:paraId="69A74897" w14:textId="77777777" w:rsidTr="00676745">
        <w:trPr>
          <w:trHeight w:val="848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7FD27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ACS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6ECD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471</w:t>
            </w:r>
          </w:p>
          <w:p w14:paraId="054279B5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8.3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BB74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3</w:t>
            </w:r>
          </w:p>
          <w:p w14:paraId="5B7B3727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7.9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FCBCE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 w:hint="cs"/>
                <w:color w:val="000000"/>
                <w:rtl/>
              </w:rPr>
              <w:t>58</w:t>
            </w:r>
          </w:p>
          <w:p w14:paraId="103A6240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8.1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7DE82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4</w:t>
            </w:r>
          </w:p>
          <w:p w14:paraId="367FEFFA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9.2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1FFC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2</w:t>
            </w:r>
          </w:p>
          <w:p w14:paraId="02A60268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9.6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0CEC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  <w:p w14:paraId="4A779BF8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6.8)</w:t>
            </w:r>
          </w:p>
        </w:tc>
      </w:tr>
      <w:tr w:rsidR="00676745" w14:paraId="68365B00" w14:textId="77777777" w:rsidTr="00676745">
        <w:trPr>
          <w:trHeight w:val="833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BE58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CVA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089D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12</w:t>
            </w:r>
          </w:p>
          <w:p w14:paraId="67165649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2.3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140C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0</w:t>
            </w:r>
          </w:p>
          <w:p w14:paraId="1482EEEC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2.5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4900C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1</w:t>
            </w:r>
          </w:p>
          <w:p w14:paraId="75E72507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2.3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4635F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0</w:t>
            </w:r>
          </w:p>
          <w:p w14:paraId="54E507A8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2.4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39131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  <w:p w14:paraId="13C60ADA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1.7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AFF06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</w:tr>
      <w:tr w:rsidR="00676745" w14:paraId="0A3E65BA" w14:textId="77777777" w:rsidTr="00676745">
        <w:trPr>
          <w:trHeight w:val="833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DF654" w14:textId="77777777" w:rsidR="00676745" w:rsidRDefault="00676745">
            <w:pPr>
              <w:spacing w:line="240" w:lineRule="auto"/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Death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BA80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661</w:t>
            </w:r>
          </w:p>
          <w:p w14:paraId="54D28D00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9.4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8244D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90</w:t>
            </w:r>
          </w:p>
          <w:p w14:paraId="181555A6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10.7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37336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08</w:t>
            </w:r>
          </w:p>
          <w:p w14:paraId="1EE7910C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8.8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3634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3</w:t>
            </w:r>
          </w:p>
          <w:p w14:paraId="00902F41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8.6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1733B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9</w:t>
            </w:r>
          </w:p>
          <w:p w14:paraId="395E7521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9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37FF" w14:textId="77777777" w:rsidR="00676745" w:rsidRDefault="0067674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</w:t>
            </w:r>
          </w:p>
          <w:p w14:paraId="243116A4" w14:textId="77777777" w:rsidR="00676745" w:rsidRDefault="00676745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</w:rPr>
              <w:t>(14.3)</w:t>
            </w:r>
          </w:p>
        </w:tc>
      </w:tr>
      <w:bookmarkEnd w:id="0"/>
    </w:tbl>
    <w:p w14:paraId="16D14360" w14:textId="77777777" w:rsidR="00676745" w:rsidRDefault="00676745" w:rsidP="00676745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75127331" w14:textId="77777777" w:rsidR="00676745" w:rsidRDefault="00676745" w:rsidP="00676745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>BMI, body mass index; MACCE, major adverse cardio-cerebrovascular events; ACS, acute coronary syndrome; CVA, cerebrovascular events</w:t>
      </w:r>
    </w:p>
    <w:p w14:paraId="5FDA1D47" w14:textId="77777777" w:rsidR="00676745" w:rsidRDefault="00676745" w:rsidP="00676745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 xml:space="preserve">Data are presented as number and frequency. </w:t>
      </w:r>
    </w:p>
    <w:p w14:paraId="4DA21E02" w14:textId="77777777" w:rsidR="00676745" w:rsidRDefault="00676745" w:rsidP="00676745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5F661E2C" w14:textId="77777777" w:rsidR="00676745" w:rsidRDefault="00676745" w:rsidP="00676745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685D6399" w14:textId="77777777" w:rsidR="001A5CDD" w:rsidRDefault="00000000"/>
    <w:sectPr w:rsidR="001A5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A7"/>
    <w:rsid w:val="00176424"/>
    <w:rsid w:val="00676745"/>
    <w:rsid w:val="00695B82"/>
    <w:rsid w:val="00B24A7C"/>
    <w:rsid w:val="00C20BA7"/>
    <w:rsid w:val="00F6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988A7-59F1-4341-BC22-D02BA106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74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9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jameie</dc:creator>
  <cp:keywords/>
  <dc:description/>
  <cp:lastModifiedBy>mana jameie</cp:lastModifiedBy>
  <cp:revision>2</cp:revision>
  <dcterms:created xsi:type="dcterms:W3CDTF">2022-09-08T06:12:00Z</dcterms:created>
  <dcterms:modified xsi:type="dcterms:W3CDTF">2022-09-08T06:12:00Z</dcterms:modified>
</cp:coreProperties>
</file>